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Data 10. Primers for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hIP</w:t>
      </w:r>
      <w:r>
        <w:rPr/>
        <w:t>-qPCR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3544"/>
        <w:gridCol w:w="3543"/>
      </w:tblGrid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 xml:space="preserve">Gene 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Sense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primers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sense primers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TGTCTCTCTGCTTCTG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TGGTCACGGAGTAT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TCCCCTTTTCTTC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GACAGTAGCCCAG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TCCTCTTGGGGCTA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CCAAAGCCACAC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ACCATACCCAGT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CCAGCTCACTTTT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ATAGTTTGGCTCAC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AGGCATGAGCCATC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TGGTGACCTCTC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CTCCTGGGATGACA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1_p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AGAGCTGCCATG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ACTAGCGTCAGCTCC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3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TCAGGTTAGGACT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GAAGGGTGGGACACT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3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TCATGAGCACAC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CAACTACCCTCT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3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GGGCCAGAGAGAT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GTGTTTCAAGACC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C3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CCTGTAGTCCCAGC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TGGAATGCAGTGA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CCAGCACTTTGGG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CTGGTTCAAGCAA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CCCCTTTCACAAG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CCGGTAACTGATTC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GTGCGTTTCAAT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ATTTGGGCCTCTGA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GCAGCAAGTGCAGT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CATTTGCTGTGCTC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GGTCAGGAGATCG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CGCCATTCTTCTT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TL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GCCTTTGCTTAC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GCTTGTGTCGCAATC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TL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TTTGGAAGGCTC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GCTCTGCAATTCT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TL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AATGCGAGAGGAT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GAAGCTGGGATT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TL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ATGACTGCCAATT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ACTGGTTGGGATT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ACTGATGGTGCC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GCTTACTTTTGCT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ATCAAGGGGCTGTG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GACCGAATTTCCTC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GGACCCCAAACAA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CCAGAACGAAAGAGT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CAGGCTTTGCAGGC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TAGGTCCTCAAACA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C5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AGTGATCCACCC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TGGTACGGCCAAA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BPA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CCTTCTATGCATT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TGCAACGTAATCC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BPA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CTCAATTGTTGCCTT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CCATCACAGAAT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BPA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AGGCTTGGCTCAA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CAAAATCCTTCAAA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C42BPA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GGCAGGTCAAAGT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TCGCTTTGAGTTA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AGAACGCATTTCT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ATGCCCTGTACAG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TCACCCCCTTCCC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CCCGAGTAGACTGG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CAGAATTCCTCCCA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AGATCTGCTGTGC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TTGGCAAGGCCATT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CTTTTTCCTCCCCA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GGTGATTTCTTTT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TATCCTTCCCACTG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CBLD2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TGAGGGATTGCCT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AAGTGCTCGGATT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TGGAGGAGGAGGGT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AAGGACATGCTC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CTGACAATTGCAA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GATAGCAGCATCAAT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TGGAGGTGTGAA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CATGATGCCTGCT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CATGTTCAGCCCAC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TCACCATACCTGG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GACTTCAACGCACA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TTGTGCCTGGGT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TGACAGGGGAAAC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GTCTGGGAACCACT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TGGCAGAAAGAG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GGGTAGAGGGTGAA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TTTGGCCATAGGCAT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CAACAGTTTGGACT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GGGCAACCACTTC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CTTCCCTGTGAGTC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AGGGTATCTGGAG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CCCTCAGCGATCAC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G-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CTTTCCTGTCTGGA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AATCAGACACCCCA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AATGTCTTTGGG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CCTCCAAGGTTAAA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CTTCCCCATGAAT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CCAATGCTCCATT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TGGCTCTAAGCGA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CATCGCCTCTCAA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CCCACTTTCGAGG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AGCAAATGCAAAC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T1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GCCAGCTTTCTG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TTGCGTCCTTGTT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GCTGATCTCAAAC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ATTTTGGCACAAT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CTCTTCTGCCAACC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GGATGGGTCAATGG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ATGCCTGAGTGGGA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GGATTTTTGCGGTAC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ATGGCATTGAACA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CAGTTCCATGTCTT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2E3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GGACTCCAGCTGT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GAGGCTAGGTGTTT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GGACTACGAGGGGCA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AATGCATCCAGAG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GCTCAAGGTCCCAC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AGGGAGCAGAGGA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ATGGCAGCAGAATG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GCTCTCCGTTGGGAA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GAGCTCCCTCCTT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ACACACGTGGGGAA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FOD1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CCCTGCGTATAC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ACCCAGGACAGGA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CCTTTCGGGACTT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TAGGATCGAGCT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AAGGGTCCCACAGC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GCCTGGTGTGAA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TGCTTCTGCTTCTT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CCCATGTGCCCTA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TTAGCGCCAAGTGG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CAACTTTGCAAG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TTCATCCGTTCAG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CCAAGGTTGCCAAG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F1A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TGAGGGTTGGGAT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GCCTACTTGGGAT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GAGGGCAGAGTCTAC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CAGGAGCAGGGT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GATGAGTTGGTTCAT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GACCTGTCCCT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AAAACAGGCGCACC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TGGAGGGAGCTGCT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CCAAGGAGAAA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ACCCAGTCCTGCT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ACGCCTGAAGGTTT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GCACTGAAAGAGAT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F2BP2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CCCATTTTGTGCA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CTAGCTCCCTGCTG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GGAAATCCACTTTT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ATTTGCTGGCCAC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CCACAGCAGATTCCA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GGCTGAAACATGAG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CGGGTTCAAGTGA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AAACCCCGTCTCT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AATAGCTGGGATTA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TTTGGGCAGATCA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GACTGGATGGAG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ACCCTCCCTCCCTCT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DLR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GATGGGTGCTTTG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GGAAGGAAAAGGGA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14A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GTGCAACCACCTCA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CTGGATCAAAGGT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14A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TGGTTTCACGGGAT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ATTGCCTTTGCACT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SM14A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TGGCTCCCTGTA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ATTAGCCAAGCGTGG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L3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CATGCAAGTGACTC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CAGGAATTTGGCAA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L3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CACAGCGGTATTCT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GAATCTTCTCTCCA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L3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CCTTTGGTCCTGGA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GCAATTGGAAGGAG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IL3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TCATTTTCTGGG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AGGAGACATGGGAT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CAAGAGAAAATGA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CCCAGGAGGTGGTAT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TGAAACCCTGGCT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TGCCTCAGACTCCA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CCCAAGTCCCTCT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TCCCTGTCTCCCTG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TGGAGCTGATCCC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TGGTTTAAAAAGCG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AT5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GACCAATTTGGAGA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AGTAGCTGGGATTA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AGCGGAATCTACTTG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AGCTACGGCTCCA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CTCCCACTAATCT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TCCTCCCGTCTGCA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AGCTAAGATTTTGAG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CCTTTCCAGCCTCAG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CTACCCCTTCCCCAA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AGCCCAAGCATAGA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CTTGAAAAACAA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AAGGGATCCAATG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PBL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TGTCCTCCGTATT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GTGGCTCAACAG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3C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CAATGGGTACAAG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TCCATCACCCTGCT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3C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TCAGAAGCATCCT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CATGCAAAGAAAC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3C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GATCTGCTGAGTCT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AGTGGGCCTGCAGT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R3C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CATTACGCTACACA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GCATTTGAAGCCCT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ATGGGTCAGCAGCC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CCATGGAGGTGG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CATGAAGCTAGGA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GGCACCTCTGACCA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TCAGACGGTTTTGA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TTTGTTGCAGACACAC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TGTAGGCCCATG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CCTCCTCAAACACA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AGTTTTCCCCCAGA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AATGGCCAGGCTTG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P153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GTGAGAGGAAACC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ATTAAAGGCGGAG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R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AGGAAGGGAATTGG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CTTCTTGCGGGTTC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R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ACAGGTGGAGAGAGG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GTGGCTGGAGAAGA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R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AGGCCCAAAGAG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TAAAGCAGCCCAGGA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MR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AAATCCCCTCCTC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TGCAGAGCGACCAG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TGACAATTCTGCG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CACAATGAAACCCT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ACAGGGTTTCAT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TAGCCAGAGAGCTC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CTTTCTTGGTGGAGC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TGGGCACCAAACA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CGCTTTGGGAATA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CATATTTGGGGTCT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ACACCTTTTTGTGA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GGAAATGGGTGCAC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F20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GATTTGCAGGTGAT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TAACCACCACCTT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TOR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GGAGGAAAGATTG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GCCTGAAGGACGAT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TOR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CGCAGCATTGATAA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AAACCCATCTCCACT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TOR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AGTAGCTGGGACTAC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GAGACCATCCTGG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CTOR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TACTCCTGCTTC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GCCCACTTACCAATT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AACTATGCCACTG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AGATCATGCAGGCCT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GAGTCTCGCTCTTT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CTGAGGCAGAAGAA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GGCAGATGAAGCA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GCCTCAGTATG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TCCTTCCTCTTCT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GGGGATGTGGACT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CCTGAGATGCCCTT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GCAAAGTTGGAAATG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F145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AGCAAGGAGTGGGAG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GTAGGCCTCACTG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TGAGGACAGCACAGAG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AAGAAGGCAGAAA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CACTCTCGCTCTTTC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GGAGAAAGGCGTGTG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GCCTATGGTCCCAG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AGTGGCACAATCT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CGCCTTTCCTCTT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GGTGCTTCAGTCTAG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AAGTGAATTCGGAT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GCGAACCAGACTAA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CK1_p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TCAATCTGAACTTG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CAGGAGAATCACTCG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GTCAGAGAGCTGCAA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CCAAAGCTGCGTGTC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TGCCACTTTTCCAC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TTCCATCACCTGGA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C38A1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GAGGTATTTGGCAA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CTGGACACACCCTC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CAGGTGGGAAGTATAG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ACTGCATTCGTG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CCACGCCTCATCTC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TGCTCTACGTGGCT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AACGGGGAGCAGG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CAACAGGCAATTGT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AGATGGTGGCGGTC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GCTGATCACGCACC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S2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ATTGGTGTTGCCAT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AGGATCCCGCATCAT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M2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TCACTGGGACTGG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AGAACTATGGCCAC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M2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GGTGTGTCTGCATGTC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ATGAGCAGGTGTCCA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M2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AGGTGAGGCAATGGA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GGCACACATCAGAG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M2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GCCACTGAGGTCTCT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GGGGCAGATAGTT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GGCCCAACTGAAATC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CCAGCAGAACCAAG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ACCTTGGCATGTGTGA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ATACACCACACCTTCT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CCTAGTTAGCGGAATG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ACCTAGGCGGGACT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CAGATAAGGGAACCA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AACCCGTGTCCTCT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AGGCTCGTCTCTT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ACTGGCCAATGGGTAT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PM7_p6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GTGTGTGGAGGTAAGCA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CACAGTTTGCAGTG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02:49:00Z</dcterms:created>
  <dc:creator>User</dc:creator>
  <dc:description/>
  <cp:keywords/>
  <dc:language>en-US</dc:language>
  <cp:lastModifiedBy>LD</cp:lastModifiedBy>
  <cp:lastPrinted>2017-03-28T00:38:00Z</cp:lastPrinted>
  <dcterms:modified xsi:type="dcterms:W3CDTF">2018-02-14T14:58:00Z</dcterms:modified>
  <cp:revision>359</cp:revision>
  <dc:subject/>
  <dc:title> </dc:title>
</cp:coreProperties>
</file>